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BB103" w14:textId="77777777" w:rsidR="00875DA4" w:rsidRPr="00D82EA6" w:rsidRDefault="00875DA4" w:rsidP="00875DA4">
      <w:pPr>
        <w:rPr>
          <w:rFonts w:asciiTheme="majorBidi" w:hAnsiTheme="majorBidi"/>
          <w:sz w:val="24"/>
        </w:rPr>
      </w:pPr>
      <w:r w:rsidRPr="008D3FF7">
        <w:rPr>
          <w:rFonts w:asciiTheme="majorBidi" w:hAnsiTheme="majorBidi"/>
          <w:b/>
          <w:bCs/>
          <w:sz w:val="24"/>
        </w:rPr>
        <w:t>S</w:t>
      </w:r>
      <w:r>
        <w:rPr>
          <w:rFonts w:asciiTheme="majorBidi" w:hAnsiTheme="majorBidi"/>
          <w:b/>
          <w:bCs/>
          <w:sz w:val="24"/>
        </w:rPr>
        <w:t>4</w:t>
      </w:r>
      <w:r w:rsidRPr="008D3FF7">
        <w:rPr>
          <w:rFonts w:asciiTheme="majorBidi" w:hAnsiTheme="majorBidi"/>
          <w:b/>
          <w:bCs/>
          <w:sz w:val="24"/>
        </w:rPr>
        <w:t>: Normalization Process Theory (NPT) Coding Framework Used for Analysis of Review Data on Hospital Accreditation Implementation</w:t>
      </w:r>
      <w:r w:rsidRPr="00D82EA6">
        <w:t xml:space="preserve"> </w:t>
      </w:r>
      <w:r w:rsidRPr="008D3FF7">
        <w:rPr>
          <w:rFonts w:asciiTheme="majorBidi" w:hAnsiTheme="majorBidi"/>
          <w:sz w:val="20"/>
          <w:szCs w:val="20"/>
        </w:rPr>
        <w:t>(May et al., 2011; May et al., 2015)</w:t>
      </w:r>
    </w:p>
    <w:tbl>
      <w:tblPr>
        <w:tblStyle w:val="TableGrid"/>
        <w:tblpPr w:leftFromText="180" w:rightFromText="180" w:vertAnchor="page" w:horzAnchor="margin" w:tblpY="2596"/>
        <w:tblW w:w="9493" w:type="dxa"/>
        <w:tblLook w:val="04A0" w:firstRow="1" w:lastRow="0" w:firstColumn="1" w:lastColumn="0" w:noHBand="0" w:noVBand="1"/>
      </w:tblPr>
      <w:tblGrid>
        <w:gridCol w:w="2111"/>
        <w:gridCol w:w="1712"/>
        <w:gridCol w:w="4831"/>
        <w:gridCol w:w="839"/>
      </w:tblGrid>
      <w:tr w:rsidR="00875DA4" w:rsidRPr="00D82EA6" w14:paraId="29D442DA" w14:textId="77777777" w:rsidTr="005706E1">
        <w:trPr>
          <w:trHeight w:val="421"/>
        </w:trPr>
        <w:tc>
          <w:tcPr>
            <w:tcW w:w="2111" w:type="dxa"/>
            <w:shd w:val="clear" w:color="auto" w:fill="ACB9CA" w:themeFill="text2" w:themeFillTint="66"/>
          </w:tcPr>
          <w:p w14:paraId="3112A851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bookmarkStart w:id="0" w:name="_Hlk100442137"/>
            <w:bookmarkStart w:id="1" w:name="_Hlk41317023"/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712" w:type="dxa"/>
            <w:shd w:val="clear" w:color="auto" w:fill="ACB9CA" w:themeFill="text2" w:themeFillTint="66"/>
          </w:tcPr>
          <w:p w14:paraId="33CFF84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ub construct</w:t>
            </w:r>
          </w:p>
        </w:tc>
        <w:tc>
          <w:tcPr>
            <w:tcW w:w="4831" w:type="dxa"/>
            <w:shd w:val="clear" w:color="auto" w:fill="ACB9CA" w:themeFill="text2" w:themeFillTint="66"/>
          </w:tcPr>
          <w:p w14:paraId="4C7589BF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39" w:type="dxa"/>
            <w:shd w:val="clear" w:color="auto" w:fill="ACB9CA" w:themeFill="text2" w:themeFillTint="66"/>
          </w:tcPr>
          <w:p w14:paraId="5432542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ode</w:t>
            </w:r>
          </w:p>
        </w:tc>
      </w:tr>
      <w:tr w:rsidR="00875DA4" w:rsidRPr="00D82EA6" w14:paraId="3EE8438E" w14:textId="77777777" w:rsidTr="005706E1">
        <w:tc>
          <w:tcPr>
            <w:tcW w:w="2111" w:type="dxa"/>
            <w:vMerge w:val="restart"/>
          </w:tcPr>
          <w:p w14:paraId="4F156C60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Coherence </w:t>
            </w:r>
          </w:p>
          <w:p w14:paraId="03EB8E2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(Sense-making work)</w:t>
            </w:r>
          </w:p>
        </w:tc>
        <w:tc>
          <w:tcPr>
            <w:tcW w:w="1712" w:type="dxa"/>
          </w:tcPr>
          <w:p w14:paraId="7EB8F129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Differentiation </w:t>
            </w:r>
          </w:p>
          <w:p w14:paraId="1808BC4A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222C293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Is there a clear understanding of how accreditation process as a new way of working differs from existing practice?</w:t>
            </w:r>
          </w:p>
        </w:tc>
        <w:tc>
          <w:tcPr>
            <w:tcW w:w="839" w:type="dxa"/>
          </w:tcPr>
          <w:p w14:paraId="1336F882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ODI</w:t>
            </w:r>
          </w:p>
        </w:tc>
      </w:tr>
      <w:tr w:rsidR="00875DA4" w:rsidRPr="00D82EA6" w14:paraId="075CF98B" w14:textId="77777777" w:rsidTr="005706E1">
        <w:tc>
          <w:tcPr>
            <w:tcW w:w="2111" w:type="dxa"/>
            <w:vMerge/>
          </w:tcPr>
          <w:p w14:paraId="6F747E7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632594CB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Communal specification </w:t>
            </w:r>
          </w:p>
          <w:p w14:paraId="33CA14AD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6A87FE0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have a shared understanding of the aims, objectives and potential benefits of the accreditation program?</w:t>
            </w:r>
          </w:p>
        </w:tc>
        <w:tc>
          <w:tcPr>
            <w:tcW w:w="839" w:type="dxa"/>
          </w:tcPr>
          <w:p w14:paraId="7E29097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OCS</w:t>
            </w:r>
          </w:p>
        </w:tc>
      </w:tr>
      <w:tr w:rsidR="00875DA4" w:rsidRPr="00D82EA6" w14:paraId="287A4948" w14:textId="77777777" w:rsidTr="005706E1">
        <w:tc>
          <w:tcPr>
            <w:tcW w:w="2111" w:type="dxa"/>
            <w:vMerge/>
          </w:tcPr>
          <w:p w14:paraId="14DDFEC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2383AB07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Individual specification </w:t>
            </w:r>
          </w:p>
          <w:p w14:paraId="0D44EEC2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28883955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have a clear understanding of their specific tasks and responsibilities in the implementation of accreditation program? Does it make sense to them?</w:t>
            </w:r>
          </w:p>
        </w:tc>
        <w:tc>
          <w:tcPr>
            <w:tcW w:w="839" w:type="dxa"/>
          </w:tcPr>
          <w:p w14:paraId="0D0C35D8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OIS</w:t>
            </w:r>
          </w:p>
        </w:tc>
      </w:tr>
      <w:tr w:rsidR="00875DA4" w:rsidRPr="00D82EA6" w14:paraId="5BB557D8" w14:textId="77777777" w:rsidTr="005706E1">
        <w:tc>
          <w:tcPr>
            <w:tcW w:w="2111" w:type="dxa"/>
            <w:vMerge/>
          </w:tcPr>
          <w:p w14:paraId="765A104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782EFAFC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Internalization </w:t>
            </w:r>
          </w:p>
          <w:p w14:paraId="3D5F802C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13C4DDBF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understand the value, benefits and importance of the accreditation program?</w:t>
            </w:r>
          </w:p>
        </w:tc>
        <w:tc>
          <w:tcPr>
            <w:tcW w:w="839" w:type="dxa"/>
          </w:tcPr>
          <w:p w14:paraId="027B9FFD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OIN</w:t>
            </w:r>
          </w:p>
        </w:tc>
      </w:tr>
      <w:tr w:rsidR="00875DA4" w:rsidRPr="00D82EA6" w14:paraId="0836E05A" w14:textId="77777777" w:rsidTr="005706E1">
        <w:tc>
          <w:tcPr>
            <w:tcW w:w="2111" w:type="dxa"/>
            <w:vMerge w:val="restart"/>
          </w:tcPr>
          <w:p w14:paraId="56F7D662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bookmarkStart w:id="2" w:name="_Hlk49015357"/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Cognitive participation (Relationship work)</w:t>
            </w:r>
          </w:p>
        </w:tc>
        <w:tc>
          <w:tcPr>
            <w:tcW w:w="1712" w:type="dxa"/>
          </w:tcPr>
          <w:p w14:paraId="7CE84111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Enrolment </w:t>
            </w:r>
          </w:p>
          <w:p w14:paraId="751536B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49E0E8F7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“buy into” the idea of the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accreditation program? Will they invest time and effort on the implementation process?</w:t>
            </w:r>
          </w:p>
        </w:tc>
        <w:tc>
          <w:tcPr>
            <w:tcW w:w="839" w:type="dxa"/>
          </w:tcPr>
          <w:p w14:paraId="5456278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PEN</w:t>
            </w:r>
          </w:p>
        </w:tc>
      </w:tr>
      <w:tr w:rsidR="00875DA4" w:rsidRPr="00D82EA6" w14:paraId="137A2A26" w14:textId="77777777" w:rsidTr="005706E1">
        <w:tc>
          <w:tcPr>
            <w:tcW w:w="2111" w:type="dxa"/>
            <w:vMerge/>
          </w:tcPr>
          <w:p w14:paraId="3C4997AA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6E4C2CB9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 xml:space="preserve">Activation </w:t>
            </w:r>
          </w:p>
          <w:p w14:paraId="7B5C987C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2A52C0D0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 xml:space="preserve">Can individuals sustain involvement? Do they think they have required support from accreditation specialist and key persons to take forward the implementation process? </w:t>
            </w:r>
          </w:p>
        </w:tc>
        <w:tc>
          <w:tcPr>
            <w:tcW w:w="839" w:type="dxa"/>
          </w:tcPr>
          <w:p w14:paraId="43BBB777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PAC</w:t>
            </w:r>
          </w:p>
        </w:tc>
      </w:tr>
      <w:tr w:rsidR="00875DA4" w:rsidRPr="00D82EA6" w14:paraId="71A4EE0C" w14:textId="77777777" w:rsidTr="005706E1">
        <w:tc>
          <w:tcPr>
            <w:tcW w:w="2111" w:type="dxa"/>
            <w:vMerge/>
          </w:tcPr>
          <w:p w14:paraId="50AFA615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7D8348E5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Initiation</w:t>
            </w:r>
          </w:p>
          <w:p w14:paraId="30906E28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2FDEBCD7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Are key individuals willing to drive the implementation? Can they engage others in the implementation process?</w:t>
            </w:r>
          </w:p>
        </w:tc>
        <w:tc>
          <w:tcPr>
            <w:tcW w:w="839" w:type="dxa"/>
          </w:tcPr>
          <w:p w14:paraId="0EFF4273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PIN</w:t>
            </w:r>
          </w:p>
        </w:tc>
      </w:tr>
      <w:tr w:rsidR="00875DA4" w:rsidRPr="00D82EA6" w14:paraId="0FA95838" w14:textId="77777777" w:rsidTr="005706E1">
        <w:tc>
          <w:tcPr>
            <w:tcW w:w="2111" w:type="dxa"/>
            <w:vMerge/>
          </w:tcPr>
          <w:p w14:paraId="5F4D2C02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2E9E2710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Legitimation</w:t>
            </w:r>
          </w:p>
          <w:p w14:paraId="044D5E98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27328F2A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believe it is right for them to be involved in the accreditation program?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Are they seeking reassurance from others about the appropriateness of the implementation plan?</w:t>
            </w:r>
          </w:p>
        </w:tc>
        <w:tc>
          <w:tcPr>
            <w:tcW w:w="839" w:type="dxa"/>
          </w:tcPr>
          <w:p w14:paraId="59AAFC99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PLE</w:t>
            </w:r>
          </w:p>
        </w:tc>
      </w:tr>
      <w:bookmarkEnd w:id="2"/>
      <w:tr w:rsidR="00875DA4" w:rsidRPr="00D82EA6" w14:paraId="76BC47F4" w14:textId="77777777" w:rsidTr="005706E1">
        <w:tc>
          <w:tcPr>
            <w:tcW w:w="2111" w:type="dxa"/>
            <w:vMerge w:val="restart"/>
          </w:tcPr>
          <w:p w14:paraId="6EAA1FA0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Collective action (Enacting or operational work)</w:t>
            </w:r>
          </w:p>
        </w:tc>
        <w:tc>
          <w:tcPr>
            <w:tcW w:w="1712" w:type="dxa"/>
          </w:tcPr>
          <w:p w14:paraId="0F8C41AD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Skill set workability</w:t>
            </w:r>
          </w:p>
          <w:p w14:paraId="12C049C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75DA955A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How does the accreditation process affect roles and responsibilities or training needs of those implementing the accreditation?</w:t>
            </w:r>
          </w:p>
        </w:tc>
        <w:tc>
          <w:tcPr>
            <w:tcW w:w="839" w:type="dxa"/>
          </w:tcPr>
          <w:p w14:paraId="5DA0A3E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ASW</w:t>
            </w:r>
          </w:p>
        </w:tc>
      </w:tr>
      <w:tr w:rsidR="00875DA4" w:rsidRPr="00D82EA6" w14:paraId="5F139403" w14:textId="77777777" w:rsidTr="005706E1">
        <w:tc>
          <w:tcPr>
            <w:tcW w:w="2111" w:type="dxa"/>
            <w:vMerge/>
          </w:tcPr>
          <w:p w14:paraId="30214B9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085D7B5C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Contextual Integration</w:t>
            </w:r>
          </w:p>
          <w:p w14:paraId="05521EF0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3A799E9A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Is there organizational support to enable the implementation of accreditation program? (e.g., financial, human, or social resources support)</w:t>
            </w:r>
          </w:p>
        </w:tc>
        <w:tc>
          <w:tcPr>
            <w:tcW w:w="839" w:type="dxa"/>
          </w:tcPr>
          <w:p w14:paraId="66C6435F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ACI</w:t>
            </w:r>
          </w:p>
        </w:tc>
      </w:tr>
      <w:tr w:rsidR="00875DA4" w:rsidRPr="00D82EA6" w14:paraId="41F1250C" w14:textId="77777777" w:rsidTr="005706E1">
        <w:tc>
          <w:tcPr>
            <w:tcW w:w="2111" w:type="dxa"/>
            <w:vMerge/>
          </w:tcPr>
          <w:p w14:paraId="0D2224A3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71E44A1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Interactional workability</w:t>
            </w:r>
          </w:p>
        </w:tc>
        <w:tc>
          <w:tcPr>
            <w:tcW w:w="4831" w:type="dxa"/>
          </w:tcPr>
          <w:p w14:paraId="5DFC56FC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es the accreditation program make people’s work easier or harder?</w:t>
            </w:r>
          </w:p>
        </w:tc>
        <w:tc>
          <w:tcPr>
            <w:tcW w:w="839" w:type="dxa"/>
          </w:tcPr>
          <w:p w14:paraId="34A1E59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AIW</w:t>
            </w:r>
          </w:p>
        </w:tc>
      </w:tr>
      <w:tr w:rsidR="00875DA4" w:rsidRPr="00D82EA6" w14:paraId="1356F9EC" w14:textId="77777777" w:rsidTr="005706E1">
        <w:tc>
          <w:tcPr>
            <w:tcW w:w="2111" w:type="dxa"/>
            <w:vMerge/>
          </w:tcPr>
          <w:p w14:paraId="5B2725BC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07DF781D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Relational integration</w:t>
            </w:r>
          </w:p>
        </w:tc>
        <w:tc>
          <w:tcPr>
            <w:tcW w:w="4831" w:type="dxa"/>
          </w:tcPr>
          <w:p w14:paraId="230FA9B5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have confidence in the accreditation process and in others implementing it?</w:t>
            </w:r>
          </w:p>
        </w:tc>
        <w:tc>
          <w:tcPr>
            <w:tcW w:w="839" w:type="dxa"/>
          </w:tcPr>
          <w:p w14:paraId="2AEE4EEF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CARI</w:t>
            </w:r>
          </w:p>
        </w:tc>
      </w:tr>
      <w:tr w:rsidR="00875DA4" w:rsidRPr="00D82EA6" w14:paraId="4AE2AAF2" w14:textId="77777777" w:rsidTr="005706E1">
        <w:tc>
          <w:tcPr>
            <w:tcW w:w="2111" w:type="dxa"/>
            <w:vMerge w:val="restart"/>
          </w:tcPr>
          <w:p w14:paraId="0ABE9713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bookmarkStart w:id="3" w:name="_Hlk51236434"/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Reflexive monitoring (Appraisal work)</w:t>
            </w:r>
          </w:p>
        </w:tc>
        <w:tc>
          <w:tcPr>
            <w:tcW w:w="1712" w:type="dxa"/>
          </w:tcPr>
          <w:p w14:paraId="4CB65A31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Reconfiguration</w:t>
            </w:r>
          </w:p>
          <w:p w14:paraId="0AAEDCAD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7154884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Do individuals try to alter or redefine the accreditation process based on evaluation and experience?</w:t>
            </w:r>
          </w:p>
        </w:tc>
        <w:tc>
          <w:tcPr>
            <w:tcW w:w="839" w:type="dxa"/>
          </w:tcPr>
          <w:p w14:paraId="52FCE4CF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RMRE</w:t>
            </w:r>
          </w:p>
        </w:tc>
      </w:tr>
      <w:tr w:rsidR="00875DA4" w:rsidRPr="00D82EA6" w14:paraId="4AA53D42" w14:textId="77777777" w:rsidTr="005706E1">
        <w:tc>
          <w:tcPr>
            <w:tcW w:w="2111" w:type="dxa"/>
            <w:vMerge/>
          </w:tcPr>
          <w:p w14:paraId="74C4E645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40C2D589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Communal appraisal</w:t>
            </w:r>
          </w:p>
        </w:tc>
        <w:tc>
          <w:tcPr>
            <w:tcW w:w="4831" w:type="dxa"/>
          </w:tcPr>
          <w:p w14:paraId="0D86B4FA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How do groups judge the value and effectiveness of the accreditation program?</w:t>
            </w:r>
          </w:p>
        </w:tc>
        <w:tc>
          <w:tcPr>
            <w:tcW w:w="839" w:type="dxa"/>
          </w:tcPr>
          <w:p w14:paraId="03D983E3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RMCA</w:t>
            </w:r>
          </w:p>
        </w:tc>
      </w:tr>
      <w:tr w:rsidR="00875DA4" w:rsidRPr="00D82EA6" w14:paraId="5E2F6954" w14:textId="77777777" w:rsidTr="005706E1">
        <w:tc>
          <w:tcPr>
            <w:tcW w:w="2111" w:type="dxa"/>
            <w:vMerge/>
          </w:tcPr>
          <w:p w14:paraId="402BE3B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6ECCD6E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Individual appraisal</w:t>
            </w:r>
          </w:p>
          <w:p w14:paraId="435D1E7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66662D5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How do individuals appraise the effects of the accreditation process on them and their work environment?</w:t>
            </w:r>
          </w:p>
        </w:tc>
        <w:tc>
          <w:tcPr>
            <w:tcW w:w="839" w:type="dxa"/>
          </w:tcPr>
          <w:p w14:paraId="78E75832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RMIA</w:t>
            </w:r>
          </w:p>
        </w:tc>
      </w:tr>
      <w:tr w:rsidR="00875DA4" w:rsidRPr="00D82EA6" w14:paraId="75C39F74" w14:textId="77777777" w:rsidTr="005706E1">
        <w:tc>
          <w:tcPr>
            <w:tcW w:w="2111" w:type="dxa"/>
            <w:vMerge/>
          </w:tcPr>
          <w:p w14:paraId="5BE89C66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1712" w:type="dxa"/>
          </w:tcPr>
          <w:p w14:paraId="05C4C994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color w:val="000000"/>
                <w:sz w:val="20"/>
                <w:szCs w:val="20"/>
              </w:rPr>
              <w:t>Systematization</w:t>
            </w:r>
          </w:p>
          <w:p w14:paraId="6975E20B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color w:val="000000"/>
                <w:sz w:val="20"/>
                <w:szCs w:val="20"/>
              </w:rPr>
            </w:pPr>
          </w:p>
        </w:tc>
        <w:tc>
          <w:tcPr>
            <w:tcW w:w="4831" w:type="dxa"/>
          </w:tcPr>
          <w:p w14:paraId="6A6DB16F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i/>
                <w:iCs/>
                <w:color w:val="7030A1"/>
                <w:sz w:val="20"/>
                <w:szCs w:val="20"/>
              </w:rPr>
            </w:pP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How are benefits or problems identified or measured by individuals?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How they are evaluating the impact and benefits of the accreditation?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color w:val="000000"/>
                <w:sz w:val="20"/>
                <w:szCs w:val="20"/>
              </w:rPr>
              <w:t>This may use formal and/or informal methods.</w:t>
            </w:r>
          </w:p>
        </w:tc>
        <w:tc>
          <w:tcPr>
            <w:tcW w:w="839" w:type="dxa"/>
          </w:tcPr>
          <w:p w14:paraId="0D3CEFAE" w14:textId="77777777" w:rsidR="00875DA4" w:rsidRPr="00D82EA6" w:rsidRDefault="00875DA4" w:rsidP="005706E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RMSY</w:t>
            </w:r>
          </w:p>
        </w:tc>
      </w:tr>
      <w:bookmarkEnd w:id="0"/>
      <w:bookmarkEnd w:id="1"/>
      <w:bookmarkEnd w:id="3"/>
    </w:tbl>
    <w:p w14:paraId="6CC91CA6" w14:textId="77777777" w:rsidR="00875DA4" w:rsidRDefault="00875DA4" w:rsidP="00875DA4"/>
    <w:p w14:paraId="368E815C" w14:textId="77777777" w:rsidR="0060010A" w:rsidRDefault="0060010A" w:rsidP="0053315E">
      <w:pPr>
        <w:autoSpaceDE w:val="0"/>
        <w:autoSpaceDN w:val="0"/>
        <w:adjustRightInd w:val="0"/>
        <w:spacing w:line="240" w:lineRule="auto"/>
        <w:ind w:left="993" w:hanging="993"/>
        <w:rPr>
          <w:rFonts w:asciiTheme="majorBidi" w:hAnsiTheme="majorBidi"/>
          <w:b/>
          <w:bCs/>
          <w:sz w:val="24"/>
        </w:rPr>
      </w:pPr>
    </w:p>
    <w:p w14:paraId="66599615" w14:textId="3F43D80F" w:rsidR="008B1FCD" w:rsidRDefault="008B1FCD"/>
    <w:sectPr w:rsidR="008B1FCD" w:rsidSect="008B1FCD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047E9" w14:textId="77777777" w:rsidR="000273ED" w:rsidRDefault="000273ED" w:rsidP="0053315E">
      <w:pPr>
        <w:spacing w:line="240" w:lineRule="auto"/>
      </w:pPr>
      <w:r>
        <w:separator/>
      </w:r>
    </w:p>
  </w:endnote>
  <w:endnote w:type="continuationSeparator" w:id="0">
    <w:p w14:paraId="4B62F976" w14:textId="77777777" w:rsidR="000273ED" w:rsidRDefault="000273ED" w:rsidP="00533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31AD2" w14:textId="77777777" w:rsidR="000273ED" w:rsidRDefault="000273ED" w:rsidP="0053315E">
      <w:pPr>
        <w:spacing w:line="240" w:lineRule="auto"/>
      </w:pPr>
      <w:r>
        <w:separator/>
      </w:r>
    </w:p>
  </w:footnote>
  <w:footnote w:type="continuationSeparator" w:id="0">
    <w:p w14:paraId="4CE07F4E" w14:textId="77777777" w:rsidR="000273ED" w:rsidRDefault="000273ED" w:rsidP="005331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9EC0A" w14:textId="77777777" w:rsidR="000E63D3" w:rsidRPr="008D07D5" w:rsidRDefault="000E63D3" w:rsidP="0054016A">
    <w:pPr>
      <w:jc w:val="both"/>
      <w:rPr>
        <w:rFonts w:asciiTheme="majorBidi" w:hAnsiTheme="majorBidi"/>
        <w:b/>
        <w:bCs/>
        <w:sz w:val="24"/>
      </w:rPr>
    </w:pPr>
    <w:r w:rsidRPr="008D07D5">
      <w:rPr>
        <w:rFonts w:asciiTheme="majorBidi" w:hAnsiTheme="majorBidi"/>
        <w:b/>
        <w:bCs/>
        <w:sz w:val="24"/>
      </w:rPr>
      <w:t>Impact of Hospital Accreditation on Quality Improvement in Healthcare: A Systematic Review</w:t>
    </w:r>
  </w:p>
  <w:p w14:paraId="5FA0F2B2" w14:textId="77777777" w:rsidR="000E63D3" w:rsidRDefault="000E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41DBC"/>
    <w:multiLevelType w:val="hybridMultilevel"/>
    <w:tmpl w:val="F2D46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57B52"/>
    <w:multiLevelType w:val="hybridMultilevel"/>
    <w:tmpl w:val="87426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11269"/>
    <w:multiLevelType w:val="hybridMultilevel"/>
    <w:tmpl w:val="583AF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91B48"/>
    <w:multiLevelType w:val="hybridMultilevel"/>
    <w:tmpl w:val="83A02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733B7"/>
    <w:multiLevelType w:val="hybridMultilevel"/>
    <w:tmpl w:val="83AA7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B1E22"/>
    <w:multiLevelType w:val="hybridMultilevel"/>
    <w:tmpl w:val="4B42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A84"/>
    <w:multiLevelType w:val="hybridMultilevel"/>
    <w:tmpl w:val="42C84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40949"/>
    <w:multiLevelType w:val="hybridMultilevel"/>
    <w:tmpl w:val="BB74C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64618"/>
    <w:multiLevelType w:val="hybridMultilevel"/>
    <w:tmpl w:val="7D04602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195BF1"/>
    <w:multiLevelType w:val="hybridMultilevel"/>
    <w:tmpl w:val="8D322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6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7F"/>
    <w:rsid w:val="000273ED"/>
    <w:rsid w:val="000E63D3"/>
    <w:rsid w:val="00104838"/>
    <w:rsid w:val="00165699"/>
    <w:rsid w:val="00175AE2"/>
    <w:rsid w:val="001C3CA2"/>
    <w:rsid w:val="001F3922"/>
    <w:rsid w:val="002464D9"/>
    <w:rsid w:val="002951EC"/>
    <w:rsid w:val="00350DC4"/>
    <w:rsid w:val="00432173"/>
    <w:rsid w:val="004E5F61"/>
    <w:rsid w:val="00512718"/>
    <w:rsid w:val="00513B7E"/>
    <w:rsid w:val="00531598"/>
    <w:rsid w:val="0053315E"/>
    <w:rsid w:val="0054016A"/>
    <w:rsid w:val="0054649E"/>
    <w:rsid w:val="00562B1F"/>
    <w:rsid w:val="005706E1"/>
    <w:rsid w:val="005F228B"/>
    <w:rsid w:val="0060010A"/>
    <w:rsid w:val="0069310D"/>
    <w:rsid w:val="006A0893"/>
    <w:rsid w:val="00703AB4"/>
    <w:rsid w:val="00770805"/>
    <w:rsid w:val="00796185"/>
    <w:rsid w:val="007B0524"/>
    <w:rsid w:val="007B4FBD"/>
    <w:rsid w:val="007C4750"/>
    <w:rsid w:val="008452C1"/>
    <w:rsid w:val="00875DA4"/>
    <w:rsid w:val="008B1FCD"/>
    <w:rsid w:val="008C503D"/>
    <w:rsid w:val="008D17E8"/>
    <w:rsid w:val="008D3FF7"/>
    <w:rsid w:val="008D430E"/>
    <w:rsid w:val="00994785"/>
    <w:rsid w:val="009C2388"/>
    <w:rsid w:val="00A418CA"/>
    <w:rsid w:val="00A72084"/>
    <w:rsid w:val="00AD3187"/>
    <w:rsid w:val="00AE19CC"/>
    <w:rsid w:val="00B36AE8"/>
    <w:rsid w:val="00B564E6"/>
    <w:rsid w:val="00BA2009"/>
    <w:rsid w:val="00BD664D"/>
    <w:rsid w:val="00BF20E9"/>
    <w:rsid w:val="00C00B4C"/>
    <w:rsid w:val="00CE17DA"/>
    <w:rsid w:val="00CE30E7"/>
    <w:rsid w:val="00CE510C"/>
    <w:rsid w:val="00D82EA6"/>
    <w:rsid w:val="00DA237F"/>
    <w:rsid w:val="00DF1D93"/>
    <w:rsid w:val="00E225AE"/>
    <w:rsid w:val="00ED1196"/>
    <w:rsid w:val="00F3365E"/>
    <w:rsid w:val="00F8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CF93"/>
  <w15:chartTrackingRefBased/>
  <w15:docId w15:val="{A99D0E08-C0E3-40B5-8F73-53BB6B80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5AE"/>
    <w:pPr>
      <w:spacing w:after="0" w:line="360" w:lineRule="auto"/>
    </w:pPr>
    <w:rPr>
      <w:rFonts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FCD"/>
    <w:pPr>
      <w:keepNext/>
      <w:keepLines/>
      <w:spacing w:before="480"/>
      <w:outlineLvl w:val="0"/>
    </w:pPr>
    <w:rPr>
      <w:rFonts w:asciiTheme="majorBidi" w:eastAsiaTheme="majorEastAsia" w:hAnsi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2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CM1">
    <w:name w:val="CM1"/>
    <w:basedOn w:val="Default"/>
    <w:next w:val="Default"/>
    <w:rsid w:val="00E225AE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paragraph" w:styleId="ListParagraph">
    <w:name w:val="List Paragraph"/>
    <w:basedOn w:val="Normal"/>
    <w:uiPriority w:val="34"/>
    <w:qFormat/>
    <w:rsid w:val="00AD3187"/>
    <w:pPr>
      <w:ind w:left="720"/>
      <w:contextualSpacing/>
    </w:pPr>
  </w:style>
  <w:style w:type="table" w:styleId="TableGrid">
    <w:name w:val="Table Grid"/>
    <w:basedOn w:val="TableNormal"/>
    <w:uiPriority w:val="39"/>
    <w:rsid w:val="00AD31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5E"/>
    <w:rPr>
      <w:rFonts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5E"/>
    <w:rPr>
      <w:rFonts w:cstheme="majorBidi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531598"/>
    <w:pPr>
      <w:spacing w:after="0" w:line="240" w:lineRule="auto"/>
    </w:pPr>
    <w:rPr>
      <w:rFonts w:ascii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D664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4D"/>
    <w:rPr>
      <w:rFonts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1FCD"/>
    <w:rPr>
      <w:rFonts w:asciiTheme="majorBidi" w:eastAsiaTheme="majorEastAsia" w:hAnsiTheme="majorBidi" w:cstheme="majorBidi"/>
      <w:b/>
      <w:bCs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A41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1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0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hawajreh</dc:creator>
  <cp:keywords/>
  <dc:description/>
  <cp:lastModifiedBy>Mohammad AlHawajreh - 6596</cp:lastModifiedBy>
  <cp:revision>19</cp:revision>
  <dcterms:created xsi:type="dcterms:W3CDTF">2023-02-15T05:42:00Z</dcterms:created>
  <dcterms:modified xsi:type="dcterms:W3CDTF">2023-11-18T12:14:00Z</dcterms:modified>
</cp:coreProperties>
</file>